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91E1A" w14:textId="2CB8A905" w:rsidR="00DB6178" w:rsidRPr="00760A3D" w:rsidRDefault="00760A3D" w:rsidP="00760A3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60A3D">
        <w:rPr>
          <w:rFonts w:asciiTheme="majorBidi" w:hAnsiTheme="majorBidi" w:cstheme="majorBidi"/>
          <w:b/>
          <w:bCs/>
          <w:sz w:val="24"/>
          <w:szCs w:val="24"/>
        </w:rPr>
        <w:t xml:space="preserve">Table S2A </w:t>
      </w:r>
    </w:p>
    <w:tbl>
      <w:tblPr>
        <w:tblW w:w="9520" w:type="dxa"/>
        <w:tblLook w:val="04A0" w:firstRow="1" w:lastRow="0" w:firstColumn="1" w:lastColumn="0" w:noHBand="0" w:noVBand="1"/>
      </w:tblPr>
      <w:tblGrid>
        <w:gridCol w:w="1460"/>
        <w:gridCol w:w="5915"/>
        <w:gridCol w:w="1080"/>
        <w:gridCol w:w="1065"/>
      </w:tblGrid>
      <w:tr w:rsidR="00FE63CC" w:rsidRPr="005F2476" w14:paraId="26DE61FC" w14:textId="77777777" w:rsidTr="00760A3D">
        <w:trPr>
          <w:trHeight w:val="288"/>
          <w:tblHeader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2E85F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O ID</w:t>
            </w:r>
          </w:p>
        </w:tc>
        <w:tc>
          <w:tcPr>
            <w:tcW w:w="59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96E6C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erm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E0896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djusted p-value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C5D26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 of genes</w:t>
            </w:r>
          </w:p>
        </w:tc>
      </w:tr>
      <w:tr w:rsidR="00FE63CC" w:rsidRPr="005F2476" w14:paraId="639A031A" w14:textId="77777777" w:rsidTr="00760A3D">
        <w:trPr>
          <w:trHeight w:val="288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B898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81</w:t>
            </w:r>
          </w:p>
        </w:tc>
        <w:tc>
          <w:tcPr>
            <w:tcW w:w="5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73F7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all molecule metabolic proce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8EEB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0E-3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B8C16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</w:t>
            </w:r>
          </w:p>
        </w:tc>
      </w:tr>
      <w:tr w:rsidR="00FE63CC" w:rsidRPr="005F2476" w14:paraId="4ED8849B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F7DB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343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4642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xoac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0035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6E-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CDDD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</w:tr>
      <w:tr w:rsidR="00FE63CC" w:rsidRPr="005F2476" w14:paraId="610CFAAC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08BF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08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6A72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ic ac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4FD5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3E-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95F8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</w:tr>
      <w:tr w:rsidR="00FE63CC" w:rsidRPr="005F2476" w14:paraId="25CD4309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7F70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975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B532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xylic ac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F9E8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7E-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22B6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</w:t>
            </w:r>
          </w:p>
        </w:tc>
      </w:tr>
      <w:tr w:rsidR="00FE63CC" w:rsidRPr="005F2476" w14:paraId="0EDE3667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7C79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3278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FD62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nocarboxylic ac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60C2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5E-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C93E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</w:tr>
      <w:tr w:rsidR="00FE63CC" w:rsidRPr="005F2476" w14:paraId="25666FB7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CFF3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8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A8DF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all molecule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35C5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44E-2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C0B3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</w:tr>
      <w:tr w:rsidR="00FE63CC" w:rsidRPr="005F2476" w14:paraId="5133B4F9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8D67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4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A506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lipid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B3A4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3E-1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79F6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FE63CC" w:rsidRPr="005F2476" w14:paraId="146BE221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8FCB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604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48B2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pid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A85C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1E-1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A724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FE63CC" w:rsidRPr="005F2476" w14:paraId="443AE94B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BB7F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5118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B0C1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factor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D01B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5E-1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562E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</w:tr>
      <w:tr w:rsidR="00FE63CC" w:rsidRPr="005F2476" w14:paraId="1F9F0475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C022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72329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A2AE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nocarboxylic acid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CE3E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32E-1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030D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FE63CC" w:rsidRPr="005F2476" w14:paraId="4310CBFC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C45C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5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DEAE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lip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8A35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4E-1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FAA7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</w:tr>
      <w:tr w:rsidR="00FE63CC" w:rsidRPr="005F2476" w14:paraId="18434516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4B00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605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31A5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ic acid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371F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3E-1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723D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</w:tr>
      <w:tr w:rsidR="00FE63CC" w:rsidRPr="005F2476" w14:paraId="39FD899B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15F0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639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73D4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xylic acid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451D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3E-1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2CBF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</w:tr>
      <w:tr w:rsidR="00FE63CC" w:rsidRPr="005F2476" w14:paraId="09CC01A0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E0A4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06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CB8B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tty acid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76C7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7E-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7D9F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FE63CC" w:rsidRPr="005F2476" w14:paraId="05021589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07D3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629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2C66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p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43E9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4E-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090E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</w:tr>
      <w:tr w:rsidR="00FE63CC" w:rsidRPr="005F2476" w14:paraId="0237D15D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EC21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631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9325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tty ac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AE28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6E-1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2BD1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</w:tr>
      <w:tr w:rsidR="00FE63CC" w:rsidRPr="005F2476" w14:paraId="1ABA98A9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877F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5511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DB25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xidation-reduction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FA46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4E-1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357B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</w:tr>
      <w:tr w:rsidR="00FE63CC" w:rsidRPr="005F2476" w14:paraId="38D07929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513B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73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0300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enzym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E42D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4E-1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6FA2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</w:tr>
      <w:tr w:rsidR="00FE63CC" w:rsidRPr="005F2476" w14:paraId="43C4200A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F588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57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41DE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ic substance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A4DB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9E-1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6324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</w:t>
            </w:r>
          </w:p>
        </w:tc>
      </w:tr>
      <w:tr w:rsidR="00FE63CC" w:rsidRPr="005F2476" w14:paraId="6DB022E1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EFCE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63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994F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tty acid beta-oxid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65FC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9E-0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038CF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FE63CC" w:rsidRPr="005F2476" w14:paraId="348E43A2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0F19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649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E136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cotinamide nucleotid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EB820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2E-0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5F7E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</w:tr>
      <w:tr w:rsidR="00FE63CC" w:rsidRPr="005F2476" w14:paraId="5980BB15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760B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939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55D1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tty acid oxid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1A40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5E-0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F598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FE63CC" w:rsidRPr="005F2476" w14:paraId="1B124BA5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FFED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3444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0522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pid oxid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C19E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5E-0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A330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FE63CC" w:rsidRPr="005F2476" w14:paraId="4320200A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BF4D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936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B5F4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yridine nucleotid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2855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9E-0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024C9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</w:tr>
      <w:tr w:rsidR="00FE63CC" w:rsidRPr="005F2476" w14:paraId="0B4454BB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047D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1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F59E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tid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8FCE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0E-0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B0C6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</w:tr>
      <w:tr w:rsidR="00FE63CC" w:rsidRPr="005F2476" w14:paraId="6AF94683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3145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5508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60BC4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base-containing small molecul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4708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0E-0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B5E2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</w:tr>
      <w:tr w:rsidR="00FE63CC" w:rsidRPr="005F2476" w14:paraId="1CACBE2E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FE41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73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0EC2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xidoreduction coenzym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E7CB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0E-0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1CE2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FE63CC" w:rsidRPr="005F2476" w14:paraId="764A3E45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A768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963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F934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ophosph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111D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02E-0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5B7B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</w:tr>
      <w:tr w:rsidR="00FE63CC" w:rsidRPr="005F2476" w14:paraId="3037A0CB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3CCF0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75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9CE01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side phosph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0ECC1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63E-0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93A3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</w:tr>
      <w:tr w:rsidR="00FE63CC" w:rsidRPr="005F2476" w14:paraId="318A1D87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57A6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7252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5538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yridine-containing compoun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1DFD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5E-0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21D0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</w:tr>
      <w:tr w:rsidR="00FE63CC" w:rsidRPr="005F2476" w14:paraId="3D806E7E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8C47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8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372A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all molecul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2904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9E-0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415E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</w:tr>
      <w:tr w:rsidR="00FE63CC" w:rsidRPr="005F2476" w14:paraId="2EBC609B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AC39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05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AF04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2205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0E-0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E412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</w:t>
            </w:r>
          </w:p>
        </w:tc>
      </w:tr>
      <w:tr w:rsidR="00FE63CC" w:rsidRPr="005F2476" w14:paraId="74A933AC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DA87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979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13B5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sponse to oxidative str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D61A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8E-0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8AFE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FE63CC" w:rsidRPr="005F2476" w14:paraId="784E9E06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4200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7170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BEDC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ic substanc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D4FD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8E-0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CA4C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</w:t>
            </w:r>
          </w:p>
        </w:tc>
      </w:tr>
      <w:tr w:rsidR="00FE63CC" w:rsidRPr="005F2476" w14:paraId="2063C958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32E7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815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C951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1CF1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1E-0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0E55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7</w:t>
            </w:r>
          </w:p>
        </w:tc>
      </w:tr>
      <w:tr w:rsidR="00FE63CC" w:rsidRPr="005F2476" w14:paraId="3221D19C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EF1D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714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0393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rug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08A7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7E-0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B7DF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</w:tr>
      <w:tr w:rsidR="00FE63CC" w:rsidRPr="005F2476" w14:paraId="56569AA6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2137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091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2921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neration of precursor metabolites and energ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8AEB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9E-0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0821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</w:tr>
      <w:tr w:rsidR="00FE63CC" w:rsidRPr="005F2476" w14:paraId="7F904FB4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C924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13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4711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hydrate derivativ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1A9D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3E-0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BECC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</w:tr>
      <w:tr w:rsidR="00FE63CC" w:rsidRPr="005F2476" w14:paraId="74ACC6ED" w14:textId="77777777" w:rsidTr="00760A3D">
        <w:trPr>
          <w:trHeight w:val="288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A40D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34599</w:t>
            </w:r>
          </w:p>
        </w:tc>
        <w:tc>
          <w:tcPr>
            <w:tcW w:w="5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63B6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response to oxidative stres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6008E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8E-05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0D57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</w:tr>
      <w:tr w:rsidR="00FE63CC" w:rsidRPr="005F2476" w14:paraId="5694B183" w14:textId="77777777" w:rsidTr="00760A3D">
        <w:trPr>
          <w:trHeight w:val="288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69E9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GO:0030258</w:t>
            </w:r>
          </w:p>
        </w:tc>
        <w:tc>
          <w:tcPr>
            <w:tcW w:w="5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D435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pid modific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B072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1E-05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F248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FE63CC" w:rsidRPr="005F2476" w14:paraId="73756719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AC416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597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3D23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hydr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2396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3E-0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E9FE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</w:tr>
      <w:tr w:rsidR="00FE63CC" w:rsidRPr="005F2476" w14:paraId="21F798B5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2244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605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7208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hydrate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62F6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38E-0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7134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FE63CC" w:rsidRPr="005F2476" w14:paraId="08DF8874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0FCD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3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0038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2887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3E-0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A81E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1</w:t>
            </w:r>
          </w:p>
        </w:tc>
      </w:tr>
      <w:tr w:rsidR="00FE63CC" w:rsidRPr="005F2476" w14:paraId="4A73240E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7FDE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79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2430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osphorus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3CA6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0E-0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9CC6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</w:tr>
      <w:tr w:rsidR="00FE63CC" w:rsidRPr="005F2476" w14:paraId="7A5CC05F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1BE8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09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5F8E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yruv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C758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8E-0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3F15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FE63CC" w:rsidRPr="005F2476" w14:paraId="16C523E0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021C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969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C0EA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bose phosph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BB8F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1E-0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1BAA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</w:tr>
      <w:tr w:rsidR="00FE63CC" w:rsidRPr="005F2476" w14:paraId="630DCA0F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F70F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61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B424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ic hydroxy compoun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C409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5E-0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69E1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</w:tr>
      <w:tr w:rsidR="00FE63CC" w:rsidRPr="005F2476" w14:paraId="5E377710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7BE4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599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9685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nosaccharid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4B1A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6E-0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F5AB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FE63CC" w:rsidRPr="005F2476" w14:paraId="2973DB9D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87C4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98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33B5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87DD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1E-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EC58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9</w:t>
            </w:r>
          </w:p>
        </w:tc>
      </w:tr>
      <w:tr w:rsidR="00FE63CC" w:rsidRPr="005F2476" w14:paraId="1DFFD628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E263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9318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CD53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xos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CF6D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6E-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867B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FE63CC" w:rsidRPr="005F2476" w14:paraId="7327195D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7C38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081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5951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aldehyd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64B2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0E-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EC90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FE63CC" w:rsidRPr="005F2476" w14:paraId="7632B478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08CF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2737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C922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rug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18AF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4E-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CAA9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FE63CC" w:rsidRPr="005F2476" w14:paraId="13F6D442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6232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51188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E2B8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factor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7C6A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8E-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EAF6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FE63CC" w:rsidRPr="005F2476" w14:paraId="548F8414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A93C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688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6B04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ycosphingolipid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5AFC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5E-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49EB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</w:tr>
      <w:tr w:rsidR="00FE63CC" w:rsidRPr="005F2476" w14:paraId="76A26DA3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C697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79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41BC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osphate-containing compoun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8995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61E-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137D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</w:tr>
      <w:tr w:rsidR="00FE63CC" w:rsidRPr="005F2476" w14:paraId="15EF55C7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EE24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6031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B284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P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712E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0E-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DBE2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FE63CC" w:rsidRPr="005F2476" w14:paraId="4BDF5D98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839E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598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1373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ergy derivation by oxidation of organic compoun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EE75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07E-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C383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FE63CC" w:rsidRPr="005F2476" w14:paraId="33ECFDE7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645D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99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1CF4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bonucleoside triphosph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75F6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08E-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367C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FE63CC" w:rsidRPr="005F2476" w14:paraId="5AAD68DF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4C01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3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87FA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nucleoside diphosph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2B7B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21E-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E73B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FE63CC" w:rsidRPr="005F2476" w14:paraId="4A65C011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13D2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79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2CD7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ribonucleoside diphosph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0DDE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21E-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EEB6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FE63CC" w:rsidRPr="005F2476" w14:paraId="702D7912" w14:textId="77777777" w:rsidTr="00760A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2112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8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81AA" w14:textId="77777777" w:rsidR="00FE63CC" w:rsidRPr="005F2476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bonucleoside diphosph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0D3B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21E-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6C4B" w14:textId="77777777" w:rsidR="00FE63CC" w:rsidRPr="005F2476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24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</w:tbl>
    <w:p w14:paraId="5E869D61" w14:textId="1B8AA340" w:rsidR="00FE63CC" w:rsidRPr="005F2476" w:rsidRDefault="00FE63CC">
      <w:pPr>
        <w:rPr>
          <w:rFonts w:asciiTheme="majorBidi" w:hAnsiTheme="majorBidi" w:cstheme="majorBidi"/>
          <w:sz w:val="20"/>
          <w:szCs w:val="20"/>
        </w:rPr>
      </w:pPr>
    </w:p>
    <w:p w14:paraId="3C77C531" w14:textId="59D4AA5D" w:rsidR="00760A3D" w:rsidRDefault="00760A3D">
      <w:pPr>
        <w:rPr>
          <w:rFonts w:asciiTheme="majorBidi" w:hAnsiTheme="majorBidi" w:cstheme="majorBidi"/>
          <w:sz w:val="20"/>
          <w:szCs w:val="20"/>
        </w:rPr>
      </w:pPr>
    </w:p>
    <w:p w14:paraId="4E988927" w14:textId="4CD26F10" w:rsidR="00760A3D" w:rsidRDefault="00760A3D">
      <w:pPr>
        <w:rPr>
          <w:rFonts w:asciiTheme="majorBidi" w:hAnsiTheme="majorBidi" w:cstheme="majorBidi"/>
          <w:sz w:val="20"/>
          <w:szCs w:val="20"/>
        </w:rPr>
      </w:pPr>
    </w:p>
    <w:p w14:paraId="3FFBA71B" w14:textId="34469F09" w:rsidR="00760A3D" w:rsidRDefault="00760A3D">
      <w:pPr>
        <w:rPr>
          <w:rFonts w:asciiTheme="majorBidi" w:hAnsiTheme="majorBidi" w:cstheme="majorBidi"/>
          <w:sz w:val="20"/>
          <w:szCs w:val="20"/>
        </w:rPr>
      </w:pPr>
    </w:p>
    <w:p w14:paraId="144FE926" w14:textId="58B01837" w:rsidR="00760A3D" w:rsidRDefault="00760A3D">
      <w:pPr>
        <w:rPr>
          <w:rFonts w:asciiTheme="majorBidi" w:hAnsiTheme="majorBidi" w:cstheme="majorBidi"/>
          <w:sz w:val="20"/>
          <w:szCs w:val="20"/>
        </w:rPr>
      </w:pPr>
    </w:p>
    <w:p w14:paraId="769DE5C5" w14:textId="2284B712" w:rsidR="00760A3D" w:rsidRDefault="00760A3D">
      <w:pPr>
        <w:rPr>
          <w:rFonts w:asciiTheme="majorBidi" w:hAnsiTheme="majorBidi" w:cstheme="majorBidi"/>
          <w:sz w:val="20"/>
          <w:szCs w:val="20"/>
        </w:rPr>
      </w:pPr>
    </w:p>
    <w:p w14:paraId="586FF4CB" w14:textId="5A0F05FB" w:rsidR="00760A3D" w:rsidRDefault="00760A3D">
      <w:pPr>
        <w:rPr>
          <w:rFonts w:asciiTheme="majorBidi" w:hAnsiTheme="majorBidi" w:cstheme="majorBidi"/>
          <w:sz w:val="20"/>
          <w:szCs w:val="20"/>
        </w:rPr>
      </w:pPr>
    </w:p>
    <w:p w14:paraId="0D656027" w14:textId="05267636" w:rsidR="00760A3D" w:rsidRDefault="00760A3D">
      <w:pPr>
        <w:rPr>
          <w:rFonts w:asciiTheme="majorBidi" w:hAnsiTheme="majorBidi" w:cstheme="majorBidi"/>
          <w:sz w:val="20"/>
          <w:szCs w:val="20"/>
        </w:rPr>
      </w:pPr>
    </w:p>
    <w:p w14:paraId="2F91B861" w14:textId="045B3503" w:rsidR="00760A3D" w:rsidRDefault="00760A3D">
      <w:pPr>
        <w:rPr>
          <w:rFonts w:asciiTheme="majorBidi" w:hAnsiTheme="majorBidi" w:cstheme="majorBidi"/>
          <w:sz w:val="20"/>
          <w:szCs w:val="20"/>
        </w:rPr>
      </w:pPr>
    </w:p>
    <w:p w14:paraId="3A0D6A6A" w14:textId="2FB8326F" w:rsidR="00760A3D" w:rsidRDefault="00760A3D">
      <w:pPr>
        <w:rPr>
          <w:rFonts w:asciiTheme="majorBidi" w:hAnsiTheme="majorBidi" w:cstheme="majorBidi"/>
          <w:sz w:val="20"/>
          <w:szCs w:val="20"/>
        </w:rPr>
      </w:pPr>
    </w:p>
    <w:p w14:paraId="4873A291" w14:textId="17307124" w:rsidR="00760A3D" w:rsidRDefault="00760A3D">
      <w:pPr>
        <w:rPr>
          <w:rFonts w:asciiTheme="majorBidi" w:hAnsiTheme="majorBidi" w:cstheme="majorBidi"/>
          <w:sz w:val="20"/>
          <w:szCs w:val="20"/>
        </w:rPr>
      </w:pPr>
    </w:p>
    <w:p w14:paraId="38712B19" w14:textId="688F40AF" w:rsidR="00760A3D" w:rsidRDefault="00760A3D">
      <w:pPr>
        <w:rPr>
          <w:rFonts w:asciiTheme="majorBidi" w:hAnsiTheme="majorBidi" w:cstheme="majorBidi"/>
          <w:sz w:val="20"/>
          <w:szCs w:val="20"/>
        </w:rPr>
      </w:pPr>
    </w:p>
    <w:p w14:paraId="5AB17B46" w14:textId="65D31660" w:rsidR="00760A3D" w:rsidRDefault="00760A3D">
      <w:pPr>
        <w:rPr>
          <w:rFonts w:asciiTheme="majorBidi" w:hAnsiTheme="majorBidi" w:cstheme="majorBidi"/>
          <w:sz w:val="20"/>
          <w:szCs w:val="20"/>
        </w:rPr>
      </w:pPr>
    </w:p>
    <w:p w14:paraId="6E0E5AEE" w14:textId="37C3588B" w:rsidR="00760A3D" w:rsidRDefault="00760A3D">
      <w:pPr>
        <w:rPr>
          <w:rFonts w:asciiTheme="majorBidi" w:hAnsiTheme="majorBidi" w:cstheme="majorBidi"/>
          <w:sz w:val="20"/>
          <w:szCs w:val="20"/>
        </w:rPr>
      </w:pPr>
    </w:p>
    <w:p w14:paraId="5C289E8B" w14:textId="4338E867" w:rsidR="00760A3D" w:rsidRPr="00760A3D" w:rsidRDefault="00760A3D" w:rsidP="00760A3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60A3D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2</w:t>
      </w:r>
      <w:r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760A3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W w:w="9520" w:type="dxa"/>
        <w:tblLook w:val="04A0" w:firstRow="1" w:lastRow="0" w:firstColumn="1" w:lastColumn="0" w:noHBand="0" w:noVBand="1"/>
      </w:tblPr>
      <w:tblGrid>
        <w:gridCol w:w="1460"/>
        <w:gridCol w:w="5825"/>
        <w:gridCol w:w="1170"/>
        <w:gridCol w:w="1065"/>
      </w:tblGrid>
      <w:tr w:rsidR="00FE63CC" w:rsidRPr="00FE63CC" w14:paraId="6F7F90A4" w14:textId="77777777" w:rsidTr="00386F60">
        <w:trPr>
          <w:trHeight w:val="288"/>
          <w:tblHeader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5410A" w14:textId="77777777" w:rsidR="00FE63CC" w:rsidRPr="00FE63CC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E63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O ID</w:t>
            </w:r>
          </w:p>
        </w:tc>
        <w:tc>
          <w:tcPr>
            <w:tcW w:w="5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CDD98" w14:textId="77777777" w:rsidR="00FE63CC" w:rsidRPr="00FE63CC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E63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erm nam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DFC90" w14:textId="77777777" w:rsidR="00FE63CC" w:rsidRPr="00FE63CC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E63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djusted p-value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132D" w14:textId="77777777" w:rsidR="00FE63CC" w:rsidRPr="00FE63CC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E63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 of genes</w:t>
            </w:r>
          </w:p>
        </w:tc>
      </w:tr>
      <w:tr w:rsidR="00FE63CC" w:rsidRPr="00FE63CC" w14:paraId="42CB29D9" w14:textId="77777777" w:rsidTr="00386F60">
        <w:trPr>
          <w:trHeight w:val="288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E7FB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81</w:t>
            </w:r>
          </w:p>
        </w:tc>
        <w:tc>
          <w:tcPr>
            <w:tcW w:w="5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3A29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all molecule metabolic proces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016A7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0E-23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E3C0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</w:t>
            </w:r>
          </w:p>
        </w:tc>
      </w:tr>
      <w:tr w:rsidR="00FE63CC" w:rsidRPr="00FE63CC" w14:paraId="3841EDC1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12F4B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51186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01255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factor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C28A9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8E-1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B6CE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</w:tr>
      <w:tr w:rsidR="00FE63CC" w:rsidRPr="00FE63CC" w14:paraId="3D953E59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AD4B0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3436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E3A07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xoacid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5136E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3E-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4A96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</w:tr>
      <w:tr w:rsidR="00FE63CC" w:rsidRPr="00FE63CC" w14:paraId="39E9A4B0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5BEB7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082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38EA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ic acid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E38F5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8E-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E194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</w:tr>
      <w:tr w:rsidR="00FE63CC" w:rsidRPr="00FE63CC" w14:paraId="2957766F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B713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9752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2427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xylic acid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AB43F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5E-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CB0C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FE63CC" w:rsidRPr="00FE63CC" w14:paraId="192035B4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4975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82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9CBC4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all molecule ca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B1C3C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5E-0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F135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</w:tr>
      <w:tr w:rsidR="00FE63CC" w:rsidRPr="00FE63CC" w14:paraId="09F80D0B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FDC1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55114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93E7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xidation-reduction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E6FF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5E-0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BC00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</w:tr>
      <w:tr w:rsidR="00FE63CC" w:rsidRPr="00FE63CC" w14:paraId="06CA5F05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0596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32787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813E0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nocarboxylic acid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3DAF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1E-0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3D16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</w:tr>
      <w:tr w:rsidR="00FE63CC" w:rsidRPr="00FE63CC" w14:paraId="7899CFFC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F71E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55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0B80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lipid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D98F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9E-0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154B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</w:tr>
      <w:tr w:rsidR="00FE63CC" w:rsidRPr="00FE63CC" w14:paraId="568938BA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CEC69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8152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64758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BD496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0E-0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3B42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0</w:t>
            </w:r>
          </w:p>
        </w:tc>
      </w:tr>
      <w:tr w:rsidR="00FE63CC" w:rsidRPr="00FE63CC" w14:paraId="35D57CC5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22B08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732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CE97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enzym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33EB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6E-0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C000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</w:tr>
      <w:tr w:rsidR="00FE63CC" w:rsidRPr="00FE63CC" w14:paraId="7D39DD58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050F4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629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E941B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pid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4A621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0E-0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FD0E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</w:tr>
      <w:tr w:rsidR="00FE63CC" w:rsidRPr="00FE63CC" w14:paraId="5467E2D7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8250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71704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0EF4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ic substanc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382F4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0E-0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9C17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5</w:t>
            </w:r>
          </w:p>
        </w:tc>
      </w:tr>
      <w:tr w:rsidR="00FE63CC" w:rsidRPr="00FE63CC" w14:paraId="2604F71C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2CB2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51188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734B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factor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DAC9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7E-0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495B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</w:tr>
      <w:tr w:rsidR="00FE63CC" w:rsidRPr="00FE63CC" w14:paraId="3431FC7C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8B8DA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37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4834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6D7E4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1E-0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4056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</w:t>
            </w:r>
          </w:p>
        </w:tc>
      </w:tr>
      <w:tr w:rsidR="00FE63CC" w:rsidRPr="00FE63CC" w14:paraId="69D91716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FE155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5975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743E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hydrat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1376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3E-0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84C3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</w:tr>
      <w:tr w:rsidR="00FE63CC" w:rsidRPr="00FE63CC" w14:paraId="63EE28C0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7968F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55086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7D78B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base-containing small molecul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E967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6E-0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0291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</w:tr>
      <w:tr w:rsidR="00FE63CC" w:rsidRPr="00FE63CC" w14:paraId="3B07DC5D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E30CE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9637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2D9F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ophosphat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FDFB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8E-0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827C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</w:tr>
      <w:tr w:rsidR="00FE63CC" w:rsidRPr="00FE63CC" w14:paraId="68733E9E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A571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42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A8BB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lipid ca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5EF1F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6E-0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31BEE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FE63CC" w:rsidRPr="00FE63CC" w14:paraId="5E627D1C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2657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6054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9A382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ic acid ca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8C24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8E-0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19B7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FE63CC" w:rsidRPr="00FE63CC" w14:paraId="76A04575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6904A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6395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A16B1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xylic acid ca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336E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8E-0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E677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FE63CC" w:rsidRPr="00FE63CC" w14:paraId="1268E66F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9EB9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6042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1DE8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pid ca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537A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1E-0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5573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FE63CC" w:rsidRPr="00FE63CC" w14:paraId="24BFD97D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F901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979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7C8B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sponse to oxidative str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D0E4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6E-0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7FFD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</w:tr>
      <w:tr w:rsidR="00FE63CC" w:rsidRPr="00FE63CC" w14:paraId="58455250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5C4F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135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D42FB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hydrate derivativ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F4975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3E-0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0922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</w:tr>
      <w:tr w:rsidR="00FE63CC" w:rsidRPr="00FE63CC" w14:paraId="45817CDE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3B5BB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615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FABA3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ic hydroxy compound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86ADA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7E-0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F07C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</w:tr>
      <w:tr w:rsidR="00FE63CC" w:rsidRPr="00FE63CC" w14:paraId="22FA19A3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36DB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575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519BF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modified amino acid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971FB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8E-0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697F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FE63CC" w:rsidRPr="00FE63CC" w14:paraId="5BE3E9EF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364A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790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D97F0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lfur compound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AB120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1E-0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D16D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</w:tr>
      <w:tr w:rsidR="00FE63CC" w:rsidRPr="00FE63CC" w14:paraId="1B56217F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5D86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6052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C680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hydrate ca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E211F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2E-0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8F95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FE63CC" w:rsidRPr="00FE63CC" w14:paraId="47AA6EF1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FBADC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17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6CD3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tid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D1DE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4E-0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E4C0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</w:tr>
      <w:tr w:rsidR="00FE63CC" w:rsidRPr="00FE63CC" w14:paraId="3032F170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F018B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6942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B2435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xylic acid transpor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090D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0E-0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250C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FE63CC" w:rsidRPr="00FE63CC" w14:paraId="248C58A0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1262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5718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F0907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nocarboxylic acid transpor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19B3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17E-0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BECC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FE63CC" w:rsidRPr="00FE63CC" w14:paraId="5AB9BED7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B4AA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5849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FB3A0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ic acid transpor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E11C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2E-0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BCCB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FE63CC" w:rsidRPr="00FE63CC" w14:paraId="03EC97BC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B2B21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72329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4F7A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nocarboxylic acid ca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FE7E4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2E-0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F73D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FE63CC" w:rsidRPr="00FE63CC" w14:paraId="04032F8D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5C018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631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7266B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tty acid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BE93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0E-0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CFDD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FE63CC" w:rsidRPr="00FE63CC" w14:paraId="0747CD1D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D4AC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753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2708D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side phosphat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8F31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0E-0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0698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</w:tr>
      <w:tr w:rsidR="00FE63CC" w:rsidRPr="00FE63CC" w14:paraId="07B4DE54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4877B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062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E717F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tty acid ca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D9A0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14E-0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835A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FE63CC" w:rsidRPr="00FE63CC" w14:paraId="31536AD5" w14:textId="77777777" w:rsidTr="00080266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1ECB2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091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23AA2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neration of precursor metabolites and energ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4E1D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99E-0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92A4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FE63CC" w:rsidRPr="00FE63CC" w14:paraId="25F23A3F" w14:textId="77777777" w:rsidTr="00080266">
        <w:trPr>
          <w:trHeight w:val="288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62B44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5980</w:t>
            </w:r>
          </w:p>
        </w:tc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D142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ergy derivation by oxidation of organic compound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686A0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7E-03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8410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</w:tr>
      <w:tr w:rsidR="00FE63CC" w:rsidRPr="00FE63CC" w14:paraId="422D6A61" w14:textId="77777777" w:rsidTr="00080266">
        <w:trPr>
          <w:trHeight w:val="288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153F5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066</w:t>
            </w:r>
          </w:p>
        </w:tc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CC60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cohol metabolic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47B4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2E-03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B382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FE63CC" w:rsidRPr="00FE63CC" w14:paraId="59D097DF" w14:textId="77777777" w:rsidTr="00386F60">
        <w:trPr>
          <w:trHeight w:val="288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D125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GO:0006733</w:t>
            </w:r>
          </w:p>
        </w:tc>
        <w:tc>
          <w:tcPr>
            <w:tcW w:w="5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26457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xidoreduction coenzyme metabolic proces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26A9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7E-03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FF0D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FE63CC" w:rsidRPr="00FE63CC" w14:paraId="26AA7081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337C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311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DDFD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ligosaccharid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EE063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7E-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33FFB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FE63CC" w:rsidRPr="00FE63CC" w14:paraId="3448A797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AC320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1575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A0A7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ic substance ca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C1496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1E-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AA50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</w:tr>
      <w:tr w:rsidR="00FE63CC" w:rsidRPr="00FE63CC" w14:paraId="17286C24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0E3D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108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937D2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enzyme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F17DA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7E-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F89C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FE63CC" w:rsidRPr="00FE63CC" w14:paraId="7AEFEE48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5109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811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8356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on transpor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95581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9E-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218D7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</w:tr>
      <w:tr w:rsidR="00FE63CC" w:rsidRPr="00FE63CC" w14:paraId="272CB3DF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53BDC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4262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62EE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carbohydrat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E0F8B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2E-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FB1F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</w:tr>
      <w:tr w:rsidR="00FE63CC" w:rsidRPr="00FE63CC" w14:paraId="048F2EA8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4328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793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64ADF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osphorus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11DF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1E-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6F14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</w:tr>
      <w:tr w:rsidR="00FE63CC" w:rsidRPr="00FE63CC" w14:paraId="2D3A80D2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9516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987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2D5B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D705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1E-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C849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0</w:t>
            </w:r>
          </w:p>
        </w:tc>
      </w:tr>
      <w:tr w:rsidR="00FE63CC" w:rsidRPr="00FE63CC" w14:paraId="5413D51E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CC22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72524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1802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yridine-containing compound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CE87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6E-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0E06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FE63CC" w:rsidRPr="00FE63CC" w14:paraId="1C7FA0D5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D10B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6365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511D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nosaccharide ca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8F43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39E-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F35A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FE63CC" w:rsidRPr="00FE63CC" w14:paraId="44E2E8CC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DCC0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5992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95A2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ehalose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2032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69E-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0EC8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FE63CC" w:rsidRPr="00FE63CC" w14:paraId="2D158235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A14A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312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8327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ligosaccharide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3EE5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69E-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94DB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FE63CC" w:rsidRPr="00FE63CC" w14:paraId="7EDC46AF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ED6B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6351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E442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saccharide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8F45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69E-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14FF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FE63CC" w:rsidRPr="00FE63CC" w14:paraId="7F644BA4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B5C9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34599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D6EE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response to oxidative str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4C6A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16E-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6430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FE63CC" w:rsidRPr="00FE63CC" w14:paraId="33D9D440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DA59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739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6745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DP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7ADD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0E-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3DFC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FE63CC" w:rsidRPr="00FE63CC" w14:paraId="17DC8C39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5DB6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6496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ED60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cotinamide nucleotide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690D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52E-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CBDDD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FE63CC" w:rsidRPr="00FE63CC" w14:paraId="3AB02D08" w14:textId="77777777" w:rsidTr="00386F60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1E62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2737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4782" w14:textId="77777777" w:rsidR="00FE63CC" w:rsidRPr="0090449B" w:rsidRDefault="00FE63CC" w:rsidP="00FE63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rug ca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F8A7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66E-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18E0" w14:textId="77777777" w:rsidR="00FE63CC" w:rsidRPr="0090449B" w:rsidRDefault="00FE63CC" w:rsidP="00FE63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044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</w:tbl>
    <w:p w14:paraId="04EC900A" w14:textId="77777777" w:rsidR="00FE63CC" w:rsidRPr="00FE63CC" w:rsidRDefault="00FE63CC">
      <w:pPr>
        <w:rPr>
          <w:rFonts w:asciiTheme="majorBidi" w:hAnsiTheme="majorBidi" w:cstheme="majorBidi"/>
          <w:sz w:val="20"/>
          <w:szCs w:val="20"/>
        </w:rPr>
      </w:pPr>
    </w:p>
    <w:sectPr w:rsidR="00FE63CC" w:rsidRPr="00FE63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80BEE" w14:textId="77777777" w:rsidR="0090449B" w:rsidRDefault="0090449B" w:rsidP="0090449B">
      <w:pPr>
        <w:spacing w:after="0" w:line="240" w:lineRule="auto"/>
      </w:pPr>
      <w:r>
        <w:separator/>
      </w:r>
    </w:p>
  </w:endnote>
  <w:endnote w:type="continuationSeparator" w:id="0">
    <w:p w14:paraId="19CDA17D" w14:textId="77777777" w:rsidR="0090449B" w:rsidRDefault="0090449B" w:rsidP="009044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C6D1A" w14:textId="77777777" w:rsidR="0090449B" w:rsidRDefault="0090449B" w:rsidP="0090449B">
      <w:pPr>
        <w:spacing w:after="0" w:line="240" w:lineRule="auto"/>
      </w:pPr>
      <w:r>
        <w:separator/>
      </w:r>
    </w:p>
  </w:footnote>
  <w:footnote w:type="continuationSeparator" w:id="0">
    <w:p w14:paraId="3EC37622" w14:textId="77777777" w:rsidR="0090449B" w:rsidRDefault="0090449B" w:rsidP="009044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3CC"/>
    <w:rsid w:val="00080266"/>
    <w:rsid w:val="00386F60"/>
    <w:rsid w:val="003F2D33"/>
    <w:rsid w:val="005F2476"/>
    <w:rsid w:val="00652BE9"/>
    <w:rsid w:val="00760A3D"/>
    <w:rsid w:val="0090449B"/>
    <w:rsid w:val="00F5583D"/>
    <w:rsid w:val="00FE6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A1AC1E"/>
  <w15:chartTrackingRefBased/>
  <w15:docId w15:val="{94E8D589-0F86-4336-8CAB-159CD0CA1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3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44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49B"/>
  </w:style>
  <w:style w:type="paragraph" w:styleId="Footer">
    <w:name w:val="footer"/>
    <w:basedOn w:val="Normal"/>
    <w:link w:val="FooterChar"/>
    <w:uiPriority w:val="99"/>
    <w:unhideWhenUsed/>
    <w:rsid w:val="009044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4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598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5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011</Words>
  <Characters>576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berra Fatma Cesur</dc:creator>
  <cp:keywords/>
  <dc:description/>
  <cp:lastModifiedBy>Müberra Fatma Cesur</cp:lastModifiedBy>
  <cp:revision>6</cp:revision>
  <dcterms:created xsi:type="dcterms:W3CDTF">2022-03-04T09:08:00Z</dcterms:created>
  <dcterms:modified xsi:type="dcterms:W3CDTF">2022-03-04T17:38:00Z</dcterms:modified>
</cp:coreProperties>
</file>